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1158"/>
        <w:gridCol w:w="6391"/>
        <w:gridCol w:w="851"/>
      </w:tblGrid>
      <w:tr w:rsidR="00307FD5" w:rsidRPr="00890781" w:rsidTr="00934081">
        <w:trPr>
          <w:trHeight w:val="300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6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FD5" w:rsidRPr="00890781" w:rsidRDefault="00307FD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ength (kb)</w:t>
            </w:r>
          </w:p>
        </w:tc>
      </w:tr>
      <w:tr w:rsidR="00307FD5" w:rsidRPr="00890781" w:rsidTr="00934081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BCA13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P-binding cassette, sub-family A (ABC1), member 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FD5" w:rsidRPr="00890781" w:rsidRDefault="00307FD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4.0</w:t>
            </w:r>
          </w:p>
        </w:tc>
      </w:tr>
      <w:tr w:rsidR="00307FD5" w:rsidRPr="00890781" w:rsidTr="00934081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LTCL1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athrin</w:t>
            </w:r>
            <w:proofErr w:type="spellEnd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heavy chain-like 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FD5" w:rsidRPr="00890781" w:rsidRDefault="00307FD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.4</w:t>
            </w:r>
          </w:p>
        </w:tc>
      </w:tr>
      <w:tr w:rsidR="00307FD5" w:rsidRPr="00890781" w:rsidTr="00934081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DCA7L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hAnsi="Times New Roman" w:cs="Times New Roman"/>
              </w:rPr>
              <w:t>cell division cycle-associated 7-lik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FD5" w:rsidRPr="00890781" w:rsidRDefault="00307FD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0</w:t>
            </w:r>
          </w:p>
        </w:tc>
      </w:tr>
      <w:tr w:rsidR="00307FD5" w:rsidRPr="00890781" w:rsidTr="00934081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OG8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FD5" w:rsidRPr="00890781" w:rsidRDefault="00307FD5" w:rsidP="0093408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lang w:eastAsia="en-GB"/>
              </w:rPr>
              <w:t xml:space="preserve">conserved </w:t>
            </w:r>
            <w:proofErr w:type="spellStart"/>
            <w:r w:rsidRPr="00890781">
              <w:rPr>
                <w:rFonts w:ascii="Times New Roman" w:eastAsia="Times New Roman" w:hAnsi="Times New Roman" w:cs="Times New Roman"/>
                <w:lang w:eastAsia="en-GB"/>
              </w:rPr>
              <w:t>oligomeric</w:t>
            </w:r>
            <w:proofErr w:type="spellEnd"/>
            <w:r w:rsidRPr="00890781">
              <w:rPr>
                <w:rFonts w:ascii="Times New Roman" w:eastAsia="Times New Roman" w:hAnsi="Times New Roman" w:cs="Times New Roman"/>
                <w:lang w:eastAsia="en-GB"/>
              </w:rPr>
              <w:t xml:space="preserve"> Golgi complex subunit 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FD5" w:rsidRPr="00890781" w:rsidRDefault="00307FD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</w:t>
            </w:r>
          </w:p>
        </w:tc>
      </w:tr>
      <w:tr w:rsidR="00307FD5" w:rsidRPr="00890781" w:rsidTr="00934081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RMPD1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ERM and PDZ domain containing 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FD5" w:rsidRPr="00890781" w:rsidRDefault="00307FD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1</w:t>
            </w:r>
          </w:p>
        </w:tc>
      </w:tr>
      <w:tr w:rsidR="00307FD5" w:rsidRPr="00890781" w:rsidTr="00934081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GBF1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lgi</w:t>
            </w:r>
            <w:proofErr w:type="spellEnd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feldin</w:t>
            </w:r>
            <w:proofErr w:type="spellEnd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 resistant guanine nucleotide exchange factor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FD5" w:rsidRPr="00890781" w:rsidRDefault="00307FD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.4</w:t>
            </w:r>
          </w:p>
        </w:tc>
      </w:tr>
      <w:tr w:rsidR="00307FD5" w:rsidRPr="00890781" w:rsidTr="00934081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IVEP1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uman immunodeficiency virus type I enhancer binding protein 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FD5" w:rsidRPr="00890781" w:rsidRDefault="00307FD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8</w:t>
            </w:r>
          </w:p>
        </w:tc>
      </w:tr>
      <w:tr w:rsidR="00307FD5" w:rsidRPr="00890781" w:rsidTr="00934081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ST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sosomal</w:t>
            </w:r>
            <w:proofErr w:type="spellEnd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rafficking regulator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FD5" w:rsidRPr="00890781" w:rsidRDefault="00307FD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7.5</w:t>
            </w:r>
          </w:p>
        </w:tc>
      </w:tr>
      <w:tr w:rsidR="00307FD5" w:rsidRPr="00890781" w:rsidTr="00934081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NAV1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n navigator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FD5" w:rsidRPr="00890781" w:rsidRDefault="00307FD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.3</w:t>
            </w:r>
          </w:p>
        </w:tc>
      </w:tr>
      <w:tr w:rsidR="00307FD5" w:rsidRPr="00890781" w:rsidTr="00934081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NDST2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hAnsi="Times New Roman" w:cs="Times New Roman"/>
              </w:rPr>
              <w:t>N-</w:t>
            </w:r>
            <w:proofErr w:type="spellStart"/>
            <w:r w:rsidRPr="00890781">
              <w:rPr>
                <w:rFonts w:ascii="Times New Roman" w:hAnsi="Times New Roman" w:cs="Times New Roman"/>
              </w:rPr>
              <w:t>deacetylase</w:t>
            </w:r>
            <w:proofErr w:type="spellEnd"/>
            <w:r w:rsidRPr="00890781">
              <w:rPr>
                <w:rFonts w:ascii="Times New Roman" w:hAnsi="Times New Roman" w:cs="Times New Roman"/>
              </w:rPr>
              <w:t>/N-</w:t>
            </w:r>
            <w:proofErr w:type="spellStart"/>
            <w:r w:rsidRPr="00890781">
              <w:rPr>
                <w:rFonts w:ascii="Times New Roman" w:hAnsi="Times New Roman" w:cs="Times New Roman"/>
              </w:rPr>
              <w:t>sulfotransferase</w:t>
            </w:r>
            <w:proofErr w:type="spellEnd"/>
            <w:r w:rsidRPr="0089078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90781">
              <w:rPr>
                <w:rFonts w:ascii="Times New Roman" w:hAnsi="Times New Roman" w:cs="Times New Roman"/>
              </w:rPr>
              <w:t>heparan</w:t>
            </w:r>
            <w:proofErr w:type="spellEnd"/>
            <w:r w:rsidRPr="008907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0781">
              <w:rPr>
                <w:rFonts w:ascii="Times New Roman" w:hAnsi="Times New Roman" w:cs="Times New Roman"/>
              </w:rPr>
              <w:t>glucosaminyl</w:t>
            </w:r>
            <w:proofErr w:type="spellEnd"/>
            <w:r w:rsidRPr="00890781">
              <w:rPr>
                <w:rFonts w:ascii="Times New Roman" w:hAnsi="Times New Roman" w:cs="Times New Roman"/>
              </w:rPr>
              <w:t>)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FD5" w:rsidRPr="00890781" w:rsidRDefault="00307FD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</w:t>
            </w:r>
          </w:p>
        </w:tc>
      </w:tr>
      <w:tr w:rsidR="00307FD5" w:rsidRPr="00890781" w:rsidTr="00934081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NETO2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pilin</w:t>
            </w:r>
            <w:proofErr w:type="spellEnd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NRP) and </w:t>
            </w:r>
            <w:proofErr w:type="spellStart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lloid</w:t>
            </w:r>
            <w:proofErr w:type="spellEnd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TLL)-like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FD5" w:rsidRPr="00890781" w:rsidRDefault="00307FD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4</w:t>
            </w:r>
          </w:p>
        </w:tc>
      </w:tr>
      <w:tr w:rsidR="00307FD5" w:rsidRPr="00890781" w:rsidTr="00934081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TBP3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pyrimidine</w:t>
            </w:r>
            <w:proofErr w:type="spellEnd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ract binding protein 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FD5" w:rsidRPr="00890781" w:rsidRDefault="00307FD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.6</w:t>
            </w:r>
          </w:p>
        </w:tc>
      </w:tr>
      <w:tr w:rsidR="00307FD5" w:rsidRPr="00890781" w:rsidTr="00934081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P1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tinitis </w:t>
            </w:r>
            <w:proofErr w:type="spellStart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gmentosa</w:t>
            </w:r>
            <w:proofErr w:type="spellEnd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 (autosomal dominant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FD5" w:rsidRPr="00890781" w:rsidRDefault="00307FD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</w:t>
            </w:r>
          </w:p>
        </w:tc>
      </w:tr>
      <w:tr w:rsidR="00307FD5" w:rsidRPr="00890781" w:rsidTr="00934081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WFIKKN2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P, </w:t>
            </w:r>
            <w:proofErr w:type="spellStart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llistatin</w:t>
            </w:r>
            <w:proofErr w:type="spellEnd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proofErr w:type="spellStart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zal</w:t>
            </w:r>
            <w:proofErr w:type="spellEnd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immunoglobulin, </w:t>
            </w:r>
            <w:proofErr w:type="spellStart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unitz</w:t>
            </w:r>
            <w:proofErr w:type="spellEnd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</w:t>
            </w:r>
            <w:proofErr w:type="spellStart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trin</w:t>
            </w:r>
            <w:proofErr w:type="spellEnd"/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omain containing 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FD5" w:rsidRPr="00890781" w:rsidRDefault="00307FD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</w:t>
            </w:r>
          </w:p>
        </w:tc>
      </w:tr>
      <w:tr w:rsidR="00307FD5" w:rsidRPr="00890781" w:rsidTr="00934081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ZBTB39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zinc finger and BTB domain containing 3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FD5" w:rsidRPr="00890781" w:rsidRDefault="00307FD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</w:tr>
      <w:tr w:rsidR="00307FD5" w:rsidRPr="00890781" w:rsidTr="00934081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ZNF789</w:t>
            </w:r>
          </w:p>
        </w:tc>
        <w:tc>
          <w:tcPr>
            <w:tcW w:w="6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FD5" w:rsidRPr="00890781" w:rsidRDefault="00307FD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zinc finger protein 78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FD5" w:rsidRPr="00890781" w:rsidRDefault="00307FD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</w:t>
            </w:r>
          </w:p>
        </w:tc>
      </w:tr>
    </w:tbl>
    <w:p w:rsidR="00292E65" w:rsidRPr="00890781" w:rsidRDefault="00292E6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92E65" w:rsidRPr="00890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FD5"/>
    <w:rsid w:val="00292E65"/>
    <w:rsid w:val="00307FD5"/>
    <w:rsid w:val="0089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F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F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F0E2322.dotm</Template>
  <TotalTime>0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w1</dc:creator>
  <cp:lastModifiedBy>lvw1</cp:lastModifiedBy>
  <cp:revision>2</cp:revision>
  <dcterms:created xsi:type="dcterms:W3CDTF">2014-02-18T08:50:00Z</dcterms:created>
  <dcterms:modified xsi:type="dcterms:W3CDTF">2014-03-21T13:40:00Z</dcterms:modified>
</cp:coreProperties>
</file>